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0A8A" w:rsidRPr="00296EC6" w:rsidRDefault="00200A8A" w:rsidP="00296EC6">
      <w:pPr>
        <w:spacing w:after="0"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  <w:r w:rsidRPr="00200A8A">
        <w:rPr>
          <w:rFonts w:ascii="Arial" w:hAnsi="Arial" w:cs="Arial"/>
          <w:b/>
          <w:lang w:val="en-US"/>
        </w:rPr>
        <w:t>Supplementary Table</w:t>
      </w:r>
      <w:r w:rsidR="00F2343C">
        <w:rPr>
          <w:rFonts w:ascii="Arial" w:hAnsi="Arial" w:cs="Arial"/>
          <w:b/>
          <w:lang w:val="en-US"/>
        </w:rPr>
        <w:t xml:space="preserve"> I</w:t>
      </w:r>
      <w:r w:rsidR="00296EC6">
        <w:rPr>
          <w:rFonts w:ascii="Arial" w:hAnsi="Arial" w:cs="Arial"/>
          <w:b/>
          <w:lang w:val="en-US"/>
        </w:rPr>
        <w:t xml:space="preserve">. </w:t>
      </w:r>
      <w:r w:rsidR="00296EC6" w:rsidRPr="00296EC6">
        <w:rPr>
          <w:rFonts w:ascii="Arial" w:hAnsi="Arial" w:cs="Arial"/>
          <w:lang w:val="en-US"/>
        </w:rPr>
        <w:t>Most enriched categories among highly up-regulated proteins in P01 serum collected 1 month after the first cell infusion.</w:t>
      </w:r>
      <w:r w:rsidRPr="00296EC6">
        <w:rPr>
          <w:rFonts w:ascii="Arial" w:hAnsi="Arial" w:cs="Arial"/>
          <w:lang w:val="en-US"/>
        </w:rPr>
        <w:t xml:space="preserve"> </w:t>
      </w:r>
    </w:p>
    <w:tbl>
      <w:tblPr>
        <w:tblStyle w:val="Tablaconcuadrcula"/>
        <w:tblpPr w:leftFromText="141" w:rightFromText="141" w:vertAnchor="text" w:horzAnchor="page" w:tblpX="2053" w:tblpY="123"/>
        <w:tblW w:w="6487" w:type="dxa"/>
        <w:tblLook w:val="04A0" w:firstRow="1" w:lastRow="0" w:firstColumn="1" w:lastColumn="0" w:noHBand="0" w:noVBand="1"/>
      </w:tblPr>
      <w:tblGrid>
        <w:gridCol w:w="5291"/>
        <w:gridCol w:w="1196"/>
      </w:tblGrid>
      <w:tr w:rsidR="00296EC6" w:rsidTr="00296EC6">
        <w:trPr>
          <w:trHeight w:val="514"/>
        </w:trPr>
        <w:tc>
          <w:tcPr>
            <w:tcW w:w="5291" w:type="dxa"/>
          </w:tcPr>
          <w:p w:rsidR="00296EC6" w:rsidRDefault="00296EC6" w:rsidP="00296EC6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Gene Ontology term</w:t>
            </w:r>
          </w:p>
        </w:tc>
        <w:tc>
          <w:tcPr>
            <w:tcW w:w="1196" w:type="dxa"/>
          </w:tcPr>
          <w:p w:rsidR="00296EC6" w:rsidRDefault="00296EC6" w:rsidP="00296EC6">
            <w:pPr>
              <w:spacing w:line="480" w:lineRule="auto"/>
              <w:jc w:val="both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p value</w:t>
            </w:r>
          </w:p>
        </w:tc>
      </w:tr>
      <w:tr w:rsidR="00296EC6" w:rsidTr="00296EC6">
        <w:trPr>
          <w:trHeight w:val="514"/>
        </w:trPr>
        <w:tc>
          <w:tcPr>
            <w:tcW w:w="5291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:0006954~inflammatory response</w:t>
            </w:r>
          </w:p>
        </w:tc>
        <w:tc>
          <w:tcPr>
            <w:tcW w:w="1196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0E-33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</w:tr>
      <w:tr w:rsidR="00296EC6" w:rsidTr="00296EC6">
        <w:trPr>
          <w:trHeight w:val="514"/>
        </w:trPr>
        <w:tc>
          <w:tcPr>
            <w:tcW w:w="5291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sa04630:Jak-STAT </w:t>
            </w:r>
            <w:proofErr w:type="spellStart"/>
            <w:r>
              <w:rPr>
                <w:rFonts w:ascii="Calibri" w:hAnsi="Calibri"/>
                <w:color w:val="000000"/>
              </w:rPr>
              <w:t>signa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thway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196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2E-14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</w:tr>
      <w:tr w:rsidR="00296EC6" w:rsidTr="00296EC6">
        <w:trPr>
          <w:trHeight w:val="514"/>
        </w:trPr>
        <w:tc>
          <w:tcPr>
            <w:tcW w:w="5291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:0001525~angiogenesis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196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4E-13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</w:tr>
      <w:tr w:rsidR="00296EC6" w:rsidTr="00296EC6">
        <w:trPr>
          <w:trHeight w:val="514"/>
        </w:trPr>
        <w:tc>
          <w:tcPr>
            <w:tcW w:w="5291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:0006935~chemotaxis</w:t>
            </w:r>
          </w:p>
        </w:tc>
        <w:tc>
          <w:tcPr>
            <w:tcW w:w="1196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6E-11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</w:tr>
      <w:tr w:rsidR="00296EC6" w:rsidTr="00296EC6">
        <w:trPr>
          <w:trHeight w:val="514"/>
        </w:trPr>
        <w:tc>
          <w:tcPr>
            <w:tcW w:w="5291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:0030335~positive regulation of cell migration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196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E-08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</w:tr>
      <w:tr w:rsidR="00296EC6" w:rsidTr="00296EC6">
        <w:trPr>
          <w:trHeight w:val="532"/>
        </w:trPr>
        <w:tc>
          <w:tcPr>
            <w:tcW w:w="5291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GO:0030509~BMP </w:t>
            </w:r>
            <w:proofErr w:type="spellStart"/>
            <w:r>
              <w:rPr>
                <w:rFonts w:ascii="Calibri" w:hAnsi="Calibri"/>
                <w:color w:val="000000"/>
              </w:rPr>
              <w:t>signa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thway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196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E-06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</w:tr>
      <w:tr w:rsidR="00296EC6" w:rsidTr="00296EC6">
        <w:trPr>
          <w:trHeight w:val="532"/>
        </w:trPr>
        <w:tc>
          <w:tcPr>
            <w:tcW w:w="5291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sa04350:TGF-beta </w:t>
            </w:r>
            <w:proofErr w:type="spellStart"/>
            <w:r>
              <w:rPr>
                <w:rFonts w:ascii="Calibri" w:hAnsi="Calibri"/>
                <w:color w:val="000000"/>
              </w:rPr>
              <w:t>signa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thway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196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3E-06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</w:tr>
      <w:tr w:rsidR="00296EC6" w:rsidTr="00296EC6">
        <w:trPr>
          <w:trHeight w:val="532"/>
        </w:trPr>
        <w:tc>
          <w:tcPr>
            <w:tcW w:w="5291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O:0030574~collagen catabolic process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  <w:tc>
          <w:tcPr>
            <w:tcW w:w="1196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3E-06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</w:tr>
      <w:tr w:rsidR="00296EC6" w:rsidTr="00296EC6">
        <w:trPr>
          <w:trHeight w:val="532"/>
        </w:trPr>
        <w:tc>
          <w:tcPr>
            <w:tcW w:w="5291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hsa04151:PI3K-Akt </w:t>
            </w:r>
            <w:proofErr w:type="spellStart"/>
            <w:r>
              <w:rPr>
                <w:rFonts w:ascii="Calibri" w:hAnsi="Calibri"/>
                <w:color w:val="000000"/>
              </w:rPr>
              <w:t>signa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pathway</w:t>
            </w:r>
          </w:p>
        </w:tc>
        <w:tc>
          <w:tcPr>
            <w:tcW w:w="1196" w:type="dxa"/>
          </w:tcPr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2E-06</w:t>
            </w:r>
          </w:p>
          <w:p w:rsidR="00296EC6" w:rsidRDefault="00296EC6" w:rsidP="00296EC6">
            <w:pPr>
              <w:jc w:val="both"/>
              <w:rPr>
                <w:rFonts w:ascii="Calibri" w:hAnsi="Calibri"/>
                <w:color w:val="000000"/>
              </w:rPr>
            </w:pPr>
          </w:p>
        </w:tc>
      </w:tr>
    </w:tbl>
    <w:p w:rsidR="00296EC6" w:rsidRDefault="00296EC6" w:rsidP="009F695D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200A8A" w:rsidRPr="00200A8A" w:rsidRDefault="00200A8A" w:rsidP="009F695D">
      <w:pPr>
        <w:spacing w:after="0" w:line="480" w:lineRule="auto"/>
        <w:jc w:val="both"/>
        <w:rPr>
          <w:rFonts w:ascii="Arial" w:hAnsi="Arial" w:cs="Arial"/>
          <w:b/>
          <w:lang w:val="en-US"/>
        </w:rPr>
      </w:pPr>
    </w:p>
    <w:p w:rsidR="003A6F4F" w:rsidRDefault="003A6F4F" w:rsidP="009F695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CC7AFC" w:rsidRPr="009F695D" w:rsidRDefault="00CC7AFC" w:rsidP="009F695D">
      <w:pPr>
        <w:spacing w:after="0" w:line="480" w:lineRule="auto"/>
        <w:jc w:val="both"/>
        <w:rPr>
          <w:rFonts w:ascii="Arial" w:hAnsi="Arial" w:cs="Arial"/>
          <w:lang w:val="en-US"/>
        </w:rPr>
      </w:pPr>
    </w:p>
    <w:p w:rsidR="009F695D" w:rsidRPr="009F695D" w:rsidRDefault="009F695D">
      <w:pPr>
        <w:rPr>
          <w:rFonts w:ascii="Arial" w:hAnsi="Arial" w:cs="Arial"/>
          <w:b/>
          <w:lang w:val="en-US"/>
        </w:rPr>
      </w:pPr>
    </w:p>
    <w:sectPr w:rsidR="009F695D" w:rsidRPr="009F69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6BB"/>
    <w:rsid w:val="00033C5A"/>
    <w:rsid w:val="00093D83"/>
    <w:rsid w:val="000E3FED"/>
    <w:rsid w:val="001042BF"/>
    <w:rsid w:val="00127592"/>
    <w:rsid w:val="001462E1"/>
    <w:rsid w:val="00200A8A"/>
    <w:rsid w:val="00243AC8"/>
    <w:rsid w:val="002968ED"/>
    <w:rsid w:val="00296EC6"/>
    <w:rsid w:val="002A357C"/>
    <w:rsid w:val="002F6614"/>
    <w:rsid w:val="00337E0C"/>
    <w:rsid w:val="003A6F4F"/>
    <w:rsid w:val="003F569A"/>
    <w:rsid w:val="005518F6"/>
    <w:rsid w:val="00613DBA"/>
    <w:rsid w:val="00670845"/>
    <w:rsid w:val="00704952"/>
    <w:rsid w:val="00741E9A"/>
    <w:rsid w:val="007D38B0"/>
    <w:rsid w:val="007E1D6B"/>
    <w:rsid w:val="0084411D"/>
    <w:rsid w:val="00846C12"/>
    <w:rsid w:val="00874D17"/>
    <w:rsid w:val="008B1930"/>
    <w:rsid w:val="008C67CE"/>
    <w:rsid w:val="008F0F69"/>
    <w:rsid w:val="00963DFA"/>
    <w:rsid w:val="009B6B41"/>
    <w:rsid w:val="009F695D"/>
    <w:rsid w:val="00A34747"/>
    <w:rsid w:val="00A4068B"/>
    <w:rsid w:val="00A931B4"/>
    <w:rsid w:val="00B16FE8"/>
    <w:rsid w:val="00B24100"/>
    <w:rsid w:val="00B43EBF"/>
    <w:rsid w:val="00BC49B5"/>
    <w:rsid w:val="00C05920"/>
    <w:rsid w:val="00C87F2B"/>
    <w:rsid w:val="00C90BFD"/>
    <w:rsid w:val="00CC7AFC"/>
    <w:rsid w:val="00D826BB"/>
    <w:rsid w:val="00DB0A6C"/>
    <w:rsid w:val="00F2343C"/>
    <w:rsid w:val="00F24325"/>
    <w:rsid w:val="00F62073"/>
    <w:rsid w:val="00FE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0AF7C"/>
  <w15:docId w15:val="{1BC57111-BE4E-4F07-BF11-AC0523D45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9F695D"/>
  </w:style>
  <w:style w:type="table" w:styleId="Tablaconcuadrcula">
    <w:name w:val="Table Grid"/>
    <w:basedOn w:val="Tablanormal"/>
    <w:uiPriority w:val="59"/>
    <w:rsid w:val="00200A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200A8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337E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7E0C"/>
    <w:rPr>
      <w:rFonts w:ascii="Tahoma" w:hAnsi="Tahoma" w:cs="Tahoma"/>
      <w:sz w:val="16"/>
      <w:szCs w:val="16"/>
      <w:lang w:val="en-GB"/>
    </w:rPr>
  </w:style>
  <w:style w:type="character" w:customStyle="1" w:styleId="enn">
    <w:name w:val="en_n"/>
    <w:basedOn w:val="Fuentedeprrafopredeter"/>
    <w:rsid w:val="008B19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91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6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TZA INFANTE MARTINEZ</dc:creator>
  <cp:keywords/>
  <dc:description/>
  <cp:lastModifiedBy>CLARA ISABEL RODRIGUEZ LOPEZ</cp:lastModifiedBy>
  <cp:revision>2</cp:revision>
  <dcterms:created xsi:type="dcterms:W3CDTF">2020-12-16T12:28:00Z</dcterms:created>
  <dcterms:modified xsi:type="dcterms:W3CDTF">2020-12-16T12:28:00Z</dcterms:modified>
</cp:coreProperties>
</file>